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45502" w14:textId="2B337392" w:rsidR="008762CF" w:rsidRDefault="00B34BA3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6 Table.</w:t>
      </w:r>
      <w:r w:rsidR="003026D7" w:rsidRPr="003026D7">
        <w:rPr>
          <w:rFonts w:ascii="Times New Roman" w:hAnsi="Times New Roman" w:cs="Times New Roman"/>
          <w:b/>
          <w:bCs/>
          <w:szCs w:val="24"/>
        </w:rPr>
        <w:t xml:space="preserve"> Ordinal Logistic Regression </w:t>
      </w:r>
      <w:r>
        <w:rPr>
          <w:rFonts w:ascii="Times New Roman" w:hAnsi="Times New Roman" w:cs="Times New Roman"/>
          <w:b/>
          <w:bCs/>
          <w:szCs w:val="24"/>
        </w:rPr>
        <w:t>Analysis.</w:t>
      </w:r>
      <w:r w:rsidR="003026D7" w:rsidRPr="003026D7">
        <w:rPr>
          <w:rFonts w:ascii="Times New Roman" w:hAnsi="Times New Roman" w:cs="Times New Roman"/>
          <w:b/>
          <w:bCs/>
          <w:szCs w:val="24"/>
        </w:rPr>
        <w:t xml:space="preserve"> </w:t>
      </w:r>
      <w:r w:rsidRPr="00B34BA3">
        <w:rPr>
          <w:rFonts w:ascii="Times New Roman" w:hAnsi="Times New Roman" w:cs="Times New Roman"/>
          <w:szCs w:val="24"/>
        </w:rPr>
        <w:t>The full table showing analysis in detail</w:t>
      </w:r>
      <w:r>
        <w:rPr>
          <w:rFonts w:ascii="Times New Roman" w:hAnsi="Times New Roman" w:cs="Times New Roman"/>
          <w:szCs w:val="24"/>
        </w:rPr>
        <w:t>ed</w:t>
      </w:r>
      <w:r w:rsidRPr="00B34BA3">
        <w:rPr>
          <w:rFonts w:ascii="Times New Roman" w:hAnsi="Times New Roman" w:cs="Times New Roman"/>
          <w:szCs w:val="24"/>
        </w:rPr>
        <w:t xml:space="preserve"> form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4433"/>
        <w:gridCol w:w="1570"/>
        <w:gridCol w:w="829"/>
        <w:gridCol w:w="716"/>
        <w:gridCol w:w="762"/>
        <w:gridCol w:w="709"/>
        <w:gridCol w:w="657"/>
        <w:gridCol w:w="1022"/>
        <w:gridCol w:w="657"/>
      </w:tblGrid>
      <w:tr w:rsidR="003026D7" w:rsidRPr="00C933D8" w14:paraId="6C12F443" w14:textId="77777777" w:rsidTr="003026D7">
        <w:trPr>
          <w:trHeight w:val="288"/>
        </w:trPr>
        <w:tc>
          <w:tcPr>
            <w:tcW w:w="6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50002CC" w14:textId="2F47703E" w:rsidR="003026D7" w:rsidRPr="00C933D8" w:rsidRDefault="003026D7" w:rsidP="003026D7">
            <w:pPr>
              <w:spacing w:after="0"/>
              <w:ind w:left="-10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tisfaction Domain</w:t>
            </w:r>
          </w:p>
        </w:tc>
        <w:tc>
          <w:tcPr>
            <w:tcW w:w="1710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C77F59E" w14:textId="13CE1850" w:rsidR="003026D7" w:rsidRPr="00C933D8" w:rsidRDefault="003026D7" w:rsidP="009E799F">
            <w:pPr>
              <w:spacing w:after="0"/>
              <w:ind w:left="-10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67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16A05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category = ‘Not Satisfied’</w:t>
            </w:r>
          </w:p>
        </w:tc>
      </w:tr>
      <w:tr w:rsidR="003026D7" w:rsidRPr="00C933D8" w14:paraId="61E8DAD8" w14:textId="77777777" w:rsidTr="00782651">
        <w:trPr>
          <w:trHeight w:val="288"/>
        </w:trPr>
        <w:tc>
          <w:tcPr>
            <w:tcW w:w="619" w:type="pct"/>
            <w:vMerge/>
            <w:tcBorders>
              <w:left w:val="nil"/>
              <w:right w:val="nil"/>
            </w:tcBorders>
          </w:tcPr>
          <w:p w14:paraId="2E319E6F" w14:textId="692443BC" w:rsidR="003026D7" w:rsidRPr="00C933D8" w:rsidRDefault="003026D7" w:rsidP="009E799F">
            <w:pPr>
              <w:spacing w:after="0"/>
              <w:ind w:left="-10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pct"/>
            <w:vMerge/>
            <w:tcBorders>
              <w:left w:val="nil"/>
              <w:right w:val="nil"/>
            </w:tcBorders>
            <w:noWrap/>
            <w:vAlign w:val="bottom"/>
          </w:tcPr>
          <w:p w14:paraId="4097D7F9" w14:textId="0CEA4E64" w:rsidR="003026D7" w:rsidRPr="00C933D8" w:rsidRDefault="003026D7" w:rsidP="009E799F">
            <w:pPr>
              <w:spacing w:after="0"/>
              <w:ind w:left="-10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5488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tisfied</w:t>
            </w:r>
          </w:p>
        </w:tc>
        <w:tc>
          <w:tcPr>
            <w:tcW w:w="11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BE0B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utral</w:t>
            </w:r>
          </w:p>
        </w:tc>
      </w:tr>
      <w:tr w:rsidR="003026D7" w:rsidRPr="00C933D8" w14:paraId="4E42512E" w14:textId="77777777" w:rsidTr="00782651">
        <w:trPr>
          <w:trHeight w:val="288"/>
        </w:trPr>
        <w:tc>
          <w:tcPr>
            <w:tcW w:w="619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206ECE" w14:textId="7E25A88F" w:rsidR="003026D7" w:rsidRPr="00C933D8" w:rsidRDefault="003026D7" w:rsidP="009E799F">
            <w:pPr>
              <w:spacing w:after="0"/>
              <w:ind w:left="-10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7A29D" w14:textId="4335C5E2" w:rsidR="003026D7" w:rsidRPr="00C933D8" w:rsidRDefault="003026D7" w:rsidP="009E799F">
            <w:pPr>
              <w:spacing w:after="0"/>
              <w:ind w:left="-10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62957" w14:textId="77777777" w:rsidR="003026D7" w:rsidRPr="00C933D8" w:rsidRDefault="003026D7" w:rsidP="009E799F">
            <w:pPr>
              <w:spacing w:after="0"/>
              <w:ind w:right="-1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 (95% CI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CD34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A35C55" w14:textId="77777777" w:rsidR="003026D7" w:rsidRPr="00C933D8" w:rsidRDefault="003026D7" w:rsidP="009E799F">
            <w:pPr>
              <w:spacing w:after="0"/>
              <w:ind w:right="-7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 (95% CI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1A129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48832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 (95% CI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DD180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EFDE1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 (95% CI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27505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3026D7" w:rsidRPr="00C933D8" w14:paraId="609D4CC8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1312C4C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General Satisfaction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D509A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Type of Illn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9FA7E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B5F62" w14:textId="77777777" w:rsidR="003026D7" w:rsidRPr="00C933D8" w:rsidRDefault="003026D7" w:rsidP="009E799F">
            <w:pPr>
              <w:spacing w:after="0"/>
              <w:ind w:right="-84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70180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17B12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9CB26D8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19E2D59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C3E72FF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2CE54F0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</w:rPr>
            </w:pPr>
          </w:p>
        </w:tc>
      </w:tr>
      <w:tr w:rsidR="003026D7" w:rsidRPr="00C933D8" w14:paraId="4FE0C176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D978D7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19FA6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Chroni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E66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22 [0.74-1.99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FFFD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4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10C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74F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5D9027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6 [0.15-0.8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13F681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88824C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9F8910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026D7" w:rsidRPr="00C933D8" w14:paraId="00E38B0B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C6AB8E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43C15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Acut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C2D2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CD3C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9CB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9D21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FD1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27C4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501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CAB40D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0EA3A326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459E01E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Technical Quality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79E70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Age</w:t>
            </w:r>
            <w:r>
              <w:rPr>
                <w:rFonts w:ascii="Times New Roman" w:eastAsia="Aptos" w:hAnsi="Times New Roman" w:cs="Times New Roman"/>
                <w:b/>
                <w:bCs/>
              </w:rPr>
              <w:t xml:space="preserve"> (in years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6153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2EE7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562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979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406670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4AA617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769CC7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0D536C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026D7" w:rsidRPr="00C933D8" w14:paraId="5F46DB0D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6B6B26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64D2E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BAB5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86 [0.40-1.87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8E2FA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7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576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1.35 [0.64-3.39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E84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5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595C2A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85 [0.35-2.0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D59D4C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7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2BD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1.05 [0.38-2.88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A48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719</w:t>
            </w:r>
          </w:p>
        </w:tc>
      </w:tr>
      <w:tr w:rsidR="003026D7" w:rsidRPr="00C933D8" w14:paraId="013FF1DF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C4E7B08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2BEA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40-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7B0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72 [0.77-3.87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11A9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18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563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1.73 [0.73-4.11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3E0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2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3A5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67 [1.12-6.51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93A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B10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Aptos" w:hAnsi="Times New Roman" w:cs="Times New Roman"/>
              </w:rPr>
              <w:t>2.38 [0.95-5.9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61E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Aptos" w:hAnsi="Times New Roman" w:cs="Times New Roman"/>
              </w:rPr>
              <w:t>0.187</w:t>
            </w:r>
          </w:p>
        </w:tc>
      </w:tr>
      <w:tr w:rsidR="003026D7" w:rsidRPr="00C933D8" w14:paraId="4DF52E31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D2EB88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69D59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≥ 5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37F7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EFC8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EB4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09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467285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483FCC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6864B3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8FF874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D8A2751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1F9FC9E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D2C09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Marital St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F520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A9AA7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D6C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6F8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3A262C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7B4A3A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7F6B6A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EC8EF1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026D7" w:rsidRPr="00C933D8" w14:paraId="2DFED441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8132AF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6405B9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Marr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C425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38 [1.59-7.14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96C3A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EA8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2.14 [0.88-5.2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0D0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F1EF89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4.76 [1.89-11.9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234CA3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E3FAE9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3.41 [1.20-9.66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C1A0A0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21</w:t>
            </w:r>
          </w:p>
        </w:tc>
      </w:tr>
      <w:tr w:rsidR="003026D7" w:rsidRPr="00C933D8" w14:paraId="61C75A90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421A02D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0A9AA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Unmarr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C4E1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A1A4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E4A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868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EC8C04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686481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887F5B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2EA4E3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D915E09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7EA2433" w14:textId="77777777" w:rsidR="003026D7" w:rsidRPr="00C933D8" w:rsidRDefault="003026D7" w:rsidP="009E799F">
            <w:pPr>
              <w:spacing w:after="0"/>
              <w:ind w:right="-8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B82DC" w14:textId="77777777" w:rsidR="003026D7" w:rsidRPr="00C933D8" w:rsidRDefault="003026D7" w:rsidP="009E799F">
            <w:pPr>
              <w:spacing w:after="0"/>
              <w:ind w:right="-84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g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EC9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3F4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FB5AD7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7CC7A1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A73646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7DF537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33C322D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CD1516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C462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 xml:space="preserve">Hindu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C951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34 [1.30-8.57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19444" w14:textId="77777777" w:rsidR="003026D7" w:rsidRPr="00C933D8" w:rsidRDefault="003026D7" w:rsidP="009E799F">
            <w:pPr>
              <w:spacing w:after="0"/>
              <w:ind w:right="-84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AB8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18 [1.04-9.79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189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ADE431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41 [0.55-3.63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BC005F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0B2D62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31 [-.42-4.14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7CECA8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</w:tr>
      <w:tr w:rsidR="003026D7" w:rsidRPr="00C933D8" w14:paraId="248322CE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75DA45D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77095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proofErr w:type="spellStart"/>
            <w:r w:rsidRPr="00C933D8">
              <w:rPr>
                <w:rFonts w:ascii="Times New Roman" w:eastAsia="Times New Roman" w:hAnsi="Times New Roman" w:cs="Times New Roman"/>
                <w:color w:val="000000"/>
              </w:rPr>
              <w:t>hindu</w:t>
            </w:r>
            <w:proofErr w:type="spellEnd"/>
            <w:r w:rsidRPr="00C933D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6D41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2D5D5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530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F6C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A72215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7757DD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169714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52B986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3AF678ED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5DAFBE5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E6FD6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thnicity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530F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38357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68C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D79B" w14:textId="77777777" w:rsidR="003026D7" w:rsidRPr="00C933D8" w:rsidRDefault="003026D7" w:rsidP="009E799F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4A13C2F" w14:textId="77777777" w:rsidR="003026D7" w:rsidRPr="00C933D8" w:rsidRDefault="003026D7" w:rsidP="009E799F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88EBFF9" w14:textId="77777777" w:rsidR="003026D7" w:rsidRPr="00C933D8" w:rsidRDefault="003026D7" w:rsidP="009E799F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76798AF" w14:textId="77777777" w:rsidR="003026D7" w:rsidRPr="00C933D8" w:rsidRDefault="003026D7" w:rsidP="009E799F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C595A9F" w14:textId="77777777" w:rsidR="003026D7" w:rsidRPr="00C933D8" w:rsidRDefault="003026D7" w:rsidP="009E799F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4C1655C6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C89FCF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AFDB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proofErr w:type="spellStart"/>
            <w:r w:rsidRPr="00C933D8">
              <w:rPr>
                <w:rFonts w:ascii="Times New Roman" w:eastAsia="Times New Roman" w:hAnsi="Times New Roman" w:cs="Times New Roman"/>
                <w:color w:val="000000"/>
              </w:rPr>
              <w:t>Janajati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B80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37 [1.26-4.49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7FC6C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9C3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68 [0.42-6.78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DF4A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7B9EB68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50 [0.75-2.9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288C03C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3439444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92 [0.68-12.42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29BBFB5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</w:tr>
      <w:tr w:rsidR="003026D7" w:rsidRPr="00C933D8" w14:paraId="03AA5699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FE570A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FD42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481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A804B" w14:textId="77777777" w:rsidR="003026D7" w:rsidRPr="00C933D8" w:rsidRDefault="003026D7" w:rsidP="009E799F">
            <w:pPr>
              <w:spacing w:after="0"/>
              <w:ind w:right="-17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651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AEE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7129D1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020841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A78E9D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BAF6B0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11DDD6E0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8C8D7A4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580EE" w14:textId="77777777" w:rsidR="003026D7" w:rsidRPr="00C933D8" w:rsidRDefault="003026D7" w:rsidP="009E799F">
            <w:pPr>
              <w:spacing w:after="0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ther Language 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CF7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4AD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F3E296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EC79A2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A71B16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6B03B3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6ADE59F9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68913F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E996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proofErr w:type="spellStart"/>
            <w:r w:rsidRPr="00C933D8">
              <w:rPr>
                <w:rFonts w:ascii="Times New Roman" w:eastAsia="Times New Roman" w:hAnsi="Times New Roman" w:cs="Times New Roman"/>
                <w:color w:val="000000"/>
              </w:rPr>
              <w:t>nepali</w:t>
            </w:r>
            <w:proofErr w:type="spellEnd"/>
            <w:r w:rsidRPr="00C933D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F0B1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33 [1.23-4.40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A081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28C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33 [0.34-5.27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477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342A9C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21 [0.61-2.41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F772A0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99525F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4 90.10-1.8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9DD53A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3026D7" w:rsidRPr="00C933D8" w14:paraId="4EC75A19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F2E836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4715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 xml:space="preserve">Nepali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1B5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206E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1F5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FD2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DC5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FCA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6C1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0AE037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19172FC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0D84C9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E4E9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8B5C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1F6AB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EFA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214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AC6505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5050D5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DDEC15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5ABF98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73358748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3F5027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B7B2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Homemak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123D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63 [1.26-5.49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80B27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A52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17 [0.96-4.9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3FD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3D6A6B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25 [1.02-4.99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CC6D79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34A2B5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92 [0.79-4.5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F6CFD1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</w:tr>
      <w:tr w:rsidR="003026D7" w:rsidRPr="00C933D8" w14:paraId="60BD64AC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793DD0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22EF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10ED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21 [1.32-7.82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A4F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A2A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03 [1.15-7.98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8B0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21470E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64 [1.02-6.83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53BB84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F18CF9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45[0.88-6.8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5E080E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3026D7" w:rsidRPr="00C933D8" w14:paraId="3F4F9D88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CCBFD0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56D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DA45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730BE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C2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6AF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666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F01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48D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40E9AA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5790C915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C5B525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25E40" w14:textId="77777777" w:rsidR="003026D7" w:rsidRPr="00C933D8" w:rsidRDefault="003026D7" w:rsidP="009E799F">
            <w:pPr>
              <w:spacing w:after="0"/>
              <w:ind w:right="-84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taken to reach health facility (in mins.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68E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6EB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5C7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E9E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81F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4E45B5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268B411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87F1879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DABEB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Aptos" w:hAnsi="Times New Roman" w:cs="Times New Roman"/>
              </w:rPr>
              <w:t xml:space="preserve">&lt;3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417E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7 [0.13-2.58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5B815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4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DC2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0 [0.08-1.96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001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614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3 [0.08-2.10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CD9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E9C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5 [0.06-1.88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B7D566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3026D7" w:rsidRPr="00C933D8" w14:paraId="3B1C9CAE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5D0B35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7BD44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Aptos" w:hAnsi="Times New Roman" w:cs="Times New Roman"/>
              </w:rPr>
              <w:t xml:space="preserve">30-6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C92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3 [0.05-1.04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603D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EF3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1 [0.04-1.03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9A0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DD9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8 [0.08-1.8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0A2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5BC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3 [0.06-1.76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00F6ED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</w:tr>
      <w:tr w:rsidR="003026D7" w:rsidRPr="00C933D8" w14:paraId="62E7961A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3B37FE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3D84D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Aptos" w:hAnsi="Times New Roman" w:cs="Times New Roman"/>
              </w:rPr>
              <w:t xml:space="preserve">&gt;6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E55D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F1CBA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D15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617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569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C84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618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182684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371DB491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9765EA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1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911A3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orted Health Statu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A18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E06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D53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6EE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6C7B95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EAEE5C8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9A4EB7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A882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o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278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62 [1.21-5.65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AB2E6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EC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71 [1.13-6.5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7D7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F2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18 [0.93-5.09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C39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3E9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85 [1.08-7.4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C81127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3026D7" w:rsidRPr="00C933D8" w14:paraId="3FA88393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6B2063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46C26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5F2A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CC74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6B8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481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E56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D06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B2E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7CFF2F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15B01188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ECC6309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038C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AC8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95B6E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55E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D7E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BA9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034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AAA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288D06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6A20342F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E9D498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A7F96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522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0 [0.38-1.31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09B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2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D5F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22 [0.60-2.47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536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893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55 [0.78-3.0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C0A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8CA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6 [0.26-1.19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3D7D55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</w:tr>
      <w:tr w:rsidR="003026D7" w:rsidRPr="00C933D8" w14:paraId="0265DFFC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07ED726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0B21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DA5D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F7EB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53D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75D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647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35F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1D2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C01214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02DFD1E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94E7588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F919C" w14:textId="77777777" w:rsidR="003026D7" w:rsidRPr="00C933D8" w:rsidRDefault="003026D7" w:rsidP="009E799F">
            <w:pPr>
              <w:spacing w:after="0"/>
              <w:ind w:right="-84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s of Enrollment (in years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0F2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F9D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D9F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B44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79B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C4A0EF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6CB77F0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F542F6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AA810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hAnsi="Times New Roman" w:cs="Times New Roman"/>
              </w:rPr>
              <w:t xml:space="preserve">≥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45C0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02 [1.07-3.79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C6A9E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E79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23 [0.60-2.53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94E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1DD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29 [0.65-2.5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66C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A7D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92 [0.43-1.9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5CEF57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FAC79DA" w14:textId="77777777" w:rsidR="003026D7" w:rsidRPr="00C933D8" w:rsidRDefault="003026D7" w:rsidP="009E799F">
            <w:pPr>
              <w:rPr>
                <w:rFonts w:ascii="Times New Roman" w:eastAsia="Times New Roman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</w:rPr>
              <w:t>0.820</w:t>
            </w:r>
          </w:p>
        </w:tc>
      </w:tr>
      <w:tr w:rsidR="003026D7" w:rsidRPr="00C933D8" w14:paraId="4557ACC5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6C5008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B36E0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FE01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500B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39F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3EC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0D4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F9B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E5C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5A9275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73DE694E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F8BCBD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personal Manne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17115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  <w:b/>
                <w:bCs/>
              </w:rPr>
            </w:pPr>
            <w:r w:rsidRPr="00C933D8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1904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9A75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49D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17B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D54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C50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AAD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ED95D5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6C9D3F0F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67AD70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985E4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63DE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87 [1.38-10.79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1E53F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4E0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87 [1.38-10.86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EF2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B29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43 [0.74-7.98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DA8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F87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43 [0.74-7.99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33FAB5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3026D7" w:rsidRPr="00C933D8" w14:paraId="596CD4A9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789240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6F01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55EE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66E6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3EE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394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E03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76D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4CB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FE5AEB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4D74B46C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F272F2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48201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  <w:b/>
                <w:bCs/>
              </w:rPr>
            </w:pPr>
            <w:r w:rsidRPr="00C933D8">
              <w:rPr>
                <w:rFonts w:ascii="Times New Roman" w:hAnsi="Times New Roman" w:cs="Times New Roman"/>
                <w:b/>
                <w:bCs/>
              </w:rPr>
              <w:t>Type of Illn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3EC0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4C1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165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482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92C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D17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38D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406A1A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AC914EA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13A7FE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48C31E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0A5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17 [0.85-5.52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3D7DD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1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29D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17 [0.85-5.58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7D1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85D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15 [0.41-3.2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88A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B4A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15 [0.41-3.2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9FB5A6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3026D7" w:rsidRPr="00C933D8" w14:paraId="7C2D8548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F341E8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8368B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45E1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A61A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766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B64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49C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BAF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A31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456ACB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40EE18BC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95F04F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cation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4DF0C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  <w:b/>
                <w:bCs/>
              </w:rPr>
            </w:pPr>
            <w:r w:rsidRPr="00C933D8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A46E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DD7A5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875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045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DD6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1AE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D3C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F5F95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47D244CE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937C5A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A5897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Homemak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0A6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22 [0.74-6.64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79E90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1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BF2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D20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191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83 [0.58-5.70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1F9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A43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D34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026D7" w:rsidRPr="00C933D8" w14:paraId="7C93CF00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8A67B2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CEC18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6E9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05 [0.82-11.31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3FA1E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013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EDF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7CD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17 [0.29-4.76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28F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2B9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87E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026D7" w:rsidRPr="00C933D8" w14:paraId="5F85DB1B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D79346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DC219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0A2D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48C0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CE4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920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8DC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DB7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4BB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05532A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4C3F6410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D3386D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ancial Aspec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C964F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  <w:b/>
                <w:bCs/>
              </w:rPr>
            </w:pPr>
            <w:r w:rsidRPr="00C933D8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1BC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1BF20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E9D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E3C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E01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1AD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6CD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5BE9AA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50F62A13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6EE958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EB1C1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21D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44 [1.16-5.12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96B15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D30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14 [0.95-4.8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A70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87D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23 [0.55-2.79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64E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6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7F3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34 [0.55-3.28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3550D9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</w:tr>
      <w:tr w:rsidR="003026D7" w:rsidRPr="00C933D8" w14:paraId="7E63145B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EB8EFCD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D4373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7AF4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C5ED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097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D11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C49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4E1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C1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1BDEE1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06922DC4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10F5D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B54DF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  <w:b/>
                <w:bCs/>
              </w:rPr>
            </w:pPr>
            <w:r w:rsidRPr="00C933D8">
              <w:rPr>
                <w:rFonts w:ascii="Times New Roman" w:hAnsi="Times New Roman" w:cs="Times New Roman"/>
                <w:b/>
                <w:bCs/>
              </w:rPr>
              <w:t>Relig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BFFE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5033B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BEC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E78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F1B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0B5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E1C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C86485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384FF3B5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0F26AD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FA254E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Hindu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01B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36 [0.50-3.66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BD3C4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5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F8B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16 [0.39-3.37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8D1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AA9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3 [0.16-1.1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267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B6D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8 [0.19-1.72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C87298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</w:tr>
      <w:tr w:rsidR="003026D7" w:rsidRPr="00C933D8" w14:paraId="19701195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E454948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1949E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Non-</w:t>
            </w:r>
            <w:proofErr w:type="spellStart"/>
            <w:r w:rsidRPr="00C933D8">
              <w:rPr>
                <w:rFonts w:ascii="Times New Roman" w:hAnsi="Times New Roman" w:cs="Times New Roman"/>
              </w:rPr>
              <w:t>hindu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77B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55E7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7D4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BD5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A7B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FC4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576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C1E174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72F757AF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B5F2E3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D9AF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  <w:b/>
                <w:bCs/>
              </w:rPr>
            </w:pPr>
            <w:r w:rsidRPr="00C933D8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20F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F9944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85C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95A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25A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2B9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153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FD4D4E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484E9770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5EBCB4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E1986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proofErr w:type="spellStart"/>
            <w:r w:rsidRPr="00C933D8">
              <w:rPr>
                <w:rFonts w:ascii="Times New Roman" w:hAnsi="Times New Roman" w:cs="Times New Roman"/>
              </w:rPr>
              <w:t>Janajati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0000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61 [0.95-2.72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11BD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3E4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55 [0.88-2.75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E41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2C0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41 [1.28-4.5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417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7D5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79 [1.41-5.51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760D16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3026D7" w:rsidRPr="00C933D8" w14:paraId="61DCAD63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A148BE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485CE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031E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64E2B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A1C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7D0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181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D3B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F78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28E22D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08ED84B2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9F489C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5676D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  <w:b/>
                <w:bCs/>
              </w:rPr>
            </w:pPr>
            <w:r w:rsidRPr="00C933D8">
              <w:rPr>
                <w:rFonts w:ascii="Times New Roman" w:hAnsi="Times New Roman" w:cs="Times New Roman"/>
                <w:b/>
                <w:bCs/>
              </w:rPr>
              <w:t>Family siz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96D3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EEA4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D0A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498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865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C04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54D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8FC0F8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74DDC35E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B08466E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82B26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≤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37F2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93 [0.53-1.62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1AB3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7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879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98 [0.54-1.76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767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237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01 [0.97-4.11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936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CA2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84 [0.87-3.89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D947F1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</w:tr>
      <w:tr w:rsidR="003026D7" w:rsidRPr="00C933D8" w14:paraId="4D41502E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A9CD7C5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E8CA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&gt;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819F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93DCC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9AD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15B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940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BC5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243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144F39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53E3B595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DADD64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01A21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Occup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B08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46F2D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E62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CAC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EEE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55F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432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79E6DB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FF6E27C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1BA067E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980928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Homemake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27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49 [0.82-2.75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3061D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1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590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18 [0.62-2.28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613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8EF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4 [0.36-1.51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699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2AE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2 [0.34-1.56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E0C110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</w:tr>
      <w:tr w:rsidR="003026D7" w:rsidRPr="00C933D8" w14:paraId="25DA1874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D5B82E5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B9487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Unemploy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E86D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59 [0.81-3.12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82FD0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18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178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44 [0.70-2.95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7AA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CA1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67 [0.29-1.52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6B2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935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61 [0.256-1.44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F680D7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</w:tr>
      <w:tr w:rsidR="003026D7" w:rsidRPr="00C933D8" w14:paraId="7A0550CD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E8DBC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443FA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Oth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9D1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DE60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BF6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BD9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59D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77D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0C9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F7080A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60107ECD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8F9C52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0D4C99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Years of enrollm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064D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957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349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809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E9E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473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28AC0B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57AAA435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3DD798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8B2D7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 xml:space="preserve">≥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B315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74 [1.01-2.99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01EDC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B25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48 [0.82-</w:t>
            </w:r>
            <w:r w:rsidRPr="00C933D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.667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9D3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1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EB0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2 [0.39-</w:t>
            </w:r>
            <w:r w:rsidRPr="00C933D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34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06D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3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5E4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9 [0.30-1.1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61DFE1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3026D7" w:rsidRPr="00C933D8" w14:paraId="53986BFA" w14:textId="77777777" w:rsidTr="003026D7">
        <w:trPr>
          <w:trHeight w:val="288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86A60E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3EA4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&lt;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FDC1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B5BF0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CA2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E3F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D54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988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5DA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F282EC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C052A17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973392E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6547A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Availability of medicin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A45A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FBA7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0E9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417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BD4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56B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2D6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E1CA57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3BFFFF50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D2C761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A4F7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Availab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7EB5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4.10 [2.35-7.13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C3149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&lt;0.0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9EB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4.06 [2.30-7.17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296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D96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66 [1.39-5.10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C44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56F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83 [1.44-5.53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A7C421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3026D7" w:rsidRPr="00C933D8" w14:paraId="5918C1CE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6F2782D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F9479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Unavailab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B4AC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FE099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2B8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44C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FCB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7BB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A10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4C8740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72F5122F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5CFE6B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spent with docto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D1A22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Incom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6EFE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DAE02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54B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25E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D93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6D2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E25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C8DB21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666C1302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EC7976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0712E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Abse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A16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12 [1.48-6.56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6CD8F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9D3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3.19 [1.51-6.77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747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936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94 [1.03-8.43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FF6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1D1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95 [1.03-8.4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575773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</w:t>
            </w:r>
          </w:p>
        </w:tc>
      </w:tr>
      <w:tr w:rsidR="003026D7" w:rsidRPr="00C933D8" w14:paraId="3A8DFE97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B22283D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6E974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Prese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81C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34F9E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387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0AE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626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820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149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CB9AF7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0CF7547D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46CB8D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FB6BEB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Years of enrollm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D431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09A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522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F0D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80C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401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1E5839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62C93BE0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770FE4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D7AC7B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 xml:space="preserve">≥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0B77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78 [0.98-3.24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F0DC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CF1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83 [0.99-3.36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3EE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47E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02 [0.48-2.1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D35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7E7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04 [0.49-2.22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FFE1DC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</w:tr>
      <w:tr w:rsidR="003026D7" w:rsidRPr="00C933D8" w14:paraId="4182A74D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D0ADF6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2898B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&lt;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8078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514AA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A31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720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7E5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5BC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985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D9B150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565B754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C59154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ccessibility and Convenience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91481E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Ethnicit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850C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FF719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703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E59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E7B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15B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180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7CD98A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3FC370BC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A36CCC9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5B087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proofErr w:type="spellStart"/>
            <w:r w:rsidRPr="00C933D8">
              <w:rPr>
                <w:rFonts w:ascii="Times New Roman" w:eastAsia="Aptos" w:hAnsi="Times New Roman" w:cs="Times New Roman"/>
              </w:rPr>
              <w:t>Janajati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C2E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26 [0.76-2.09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19A6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3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D27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1 [0.23-2.16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0A6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B51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84 [1.12-3.02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F84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532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19 [0.41-3.44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488662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</w:tr>
      <w:tr w:rsidR="003026D7" w:rsidRPr="00C933D8" w14:paraId="23C38964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7C8A73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C4281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Other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151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ACA15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6B9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18C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836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0E4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063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7E5539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141FA69D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F7A7F25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6C82A9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Mother Languag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6D8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AF9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A5C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70C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65A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8BB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C4DEA3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03909FDB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D478BF6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D11550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Non-Nepal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B79B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40 [0.85-2.33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8A77D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1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29A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02 [0.66-6.15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8FF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542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00 [1.22-3.2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DF9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718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88 [0.65-5.44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F79828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</w:tr>
      <w:tr w:rsidR="003026D7" w:rsidRPr="00C933D8" w14:paraId="24B4E150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E5133E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4015B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Nepali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7C5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5653C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6ED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D36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F87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F15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064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DAB6E5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11E4CB1C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A348E8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4BDFE6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Incom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9701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F0884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6CB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B49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1EA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F5F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EF3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1407C1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51328F47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150A8F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6FFE79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Abse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25ED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79 [0.32-1.97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E4E9A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6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4FA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89 [0.35-2.3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734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856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42 [0.19-0.93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169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711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9 [0.16-0.91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9AF9D4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</w:t>
            </w:r>
          </w:p>
        </w:tc>
      </w:tr>
      <w:tr w:rsidR="003026D7" w:rsidRPr="00C933D8" w14:paraId="406CF2BA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BAF7DB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77D1E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Prese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BF8F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9D240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AA8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EF9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032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7E1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CAD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6AB9B2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4DABF84D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EA89A3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3034B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Type of Illne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37EC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2EBB7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7C1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139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646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36A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8FB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A8A7B6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1CF65541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961876D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953831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Chroni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9703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97 [1.13-3.45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3B61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79B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92 [1.08-3.4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D71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778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24 [1.29-3.8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388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506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36 [1.34-4.1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9F9531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3026D7" w:rsidRPr="00C933D8" w14:paraId="034A85A7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13170A9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BBD94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Acut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ABF5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AA0C7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D30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7A2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FB8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9AE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0A6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97BF3F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5D882249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CF5F90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5EBB69" w14:textId="77777777" w:rsidR="003026D7" w:rsidRPr="00C933D8" w:rsidRDefault="003026D7" w:rsidP="009E799F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Medicine Availabilit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9B63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028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B00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612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CFD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273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9639CE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36EA0BE9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A9843D4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6EF8C7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Availab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ABF3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44 [1.38-4.31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668F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58C8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62 [1.46-4.70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F2E3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964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56 [0.93-2.61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0065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24A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67 [0.98-2.8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DE009F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3026D7" w:rsidRPr="00C933D8" w14:paraId="4F987588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BD7CDAC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FA2C22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Unavailab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BD65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889A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351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8A14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F45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581F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69EB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EA308E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2A56EDE4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6E1BB7F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E2CFDA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  <w:b/>
                <w:bCs/>
              </w:rPr>
            </w:pPr>
            <w:r w:rsidRPr="00C933D8">
              <w:rPr>
                <w:rFonts w:ascii="Times New Roman" w:eastAsia="Aptos" w:hAnsi="Times New Roman" w:cs="Times New Roman"/>
                <w:b/>
                <w:bCs/>
              </w:rPr>
              <w:t>Knowledge of National Health Insurance Progra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CBA6E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8FECD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ED7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E25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F8C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981A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1029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268D24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6D7" w:rsidRPr="00C933D8" w14:paraId="48B2AEF6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3F11B58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B2DECE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Adequat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A448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97 [1.14-3.43]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3B1A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0.0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3FF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2.19 [1.22-3.92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C616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030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38 [0.80-2.38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CC7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84D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1.29 [0.72-2.33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6EE229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33D8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</w:tr>
      <w:tr w:rsidR="003026D7" w:rsidRPr="00C933D8" w14:paraId="1BA33448" w14:textId="77777777" w:rsidTr="003026D7">
        <w:trPr>
          <w:trHeight w:val="459"/>
        </w:trPr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EE99D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84E223" w14:textId="77777777" w:rsidR="003026D7" w:rsidRPr="00C933D8" w:rsidRDefault="003026D7" w:rsidP="009E799F">
            <w:pPr>
              <w:spacing w:after="0"/>
              <w:ind w:left="69"/>
              <w:rPr>
                <w:rFonts w:ascii="Times New Roman" w:eastAsia="Aptos" w:hAnsi="Times New Roman" w:cs="Times New Roman"/>
              </w:rPr>
            </w:pPr>
            <w:r w:rsidRPr="00C933D8">
              <w:rPr>
                <w:rFonts w:ascii="Times New Roman" w:eastAsia="Aptos" w:hAnsi="Times New Roman" w:cs="Times New Roman"/>
              </w:rPr>
              <w:t>Inadequat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411BC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93BE8" w14:textId="77777777" w:rsidR="003026D7" w:rsidRPr="00C933D8" w:rsidRDefault="003026D7" w:rsidP="009E799F">
            <w:pPr>
              <w:spacing w:after="0"/>
              <w:ind w:right="-84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BE84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9EF90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83B02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C9171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49477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048BD" w14:textId="77777777" w:rsidR="003026D7" w:rsidRPr="00C933D8" w:rsidRDefault="003026D7" w:rsidP="009E79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40AADA4" w14:textId="77777777" w:rsidR="003026D7" w:rsidRPr="003026D7" w:rsidRDefault="003026D7">
      <w:pPr>
        <w:rPr>
          <w:rFonts w:ascii="Times New Roman" w:hAnsi="Times New Roman" w:cs="Times New Roman"/>
          <w:b/>
          <w:bCs/>
          <w:szCs w:val="24"/>
        </w:rPr>
      </w:pPr>
    </w:p>
    <w:sectPr w:rsidR="003026D7" w:rsidRPr="003026D7" w:rsidSect="003026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D7"/>
    <w:rsid w:val="00116509"/>
    <w:rsid w:val="003026D7"/>
    <w:rsid w:val="004E5428"/>
    <w:rsid w:val="008762CF"/>
    <w:rsid w:val="00B34BA3"/>
    <w:rsid w:val="00EE44C8"/>
    <w:rsid w:val="00F0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B0E50"/>
  <w15:chartTrackingRefBased/>
  <w15:docId w15:val="{8A89C56D-66B8-489C-897F-1AC1AFD2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2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6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6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6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6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6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6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6D7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6D7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6D7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6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6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6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3026D7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6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3026D7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3026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6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6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ti Shrestha</dc:creator>
  <cp:keywords/>
  <dc:description/>
  <cp:lastModifiedBy>Stuti Shrestha</cp:lastModifiedBy>
  <cp:revision>2</cp:revision>
  <dcterms:created xsi:type="dcterms:W3CDTF">2025-10-30T17:10:00Z</dcterms:created>
  <dcterms:modified xsi:type="dcterms:W3CDTF">2026-03-07T18:15:00Z</dcterms:modified>
</cp:coreProperties>
</file>